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9FD83D" w14:textId="77777777" w:rsidR="0084531C" w:rsidRDefault="00FF438A">
      <w:pPr>
        <w:rPr>
          <w:rFonts w:ascii="Times New Roman" w:hAnsi="Times New Roman" w:cs="Times New Roman"/>
          <w:b/>
          <w:bCs/>
        </w:rPr>
      </w:pPr>
      <w:bookmarkStart w:id="0" w:name="_Hlk75097758"/>
      <w:r>
        <w:rPr>
          <w:rFonts w:ascii="Times New Roman" w:hAnsi="Times New Roman" w:cs="Times New Roman"/>
          <w:b/>
          <w:bCs/>
        </w:rPr>
        <w:t>S4 Table. Prediction performance for CNN</w:t>
      </w:r>
      <w:r>
        <w:rPr>
          <w:rFonts w:ascii="Times New Roman" w:hAnsi="Times New Roman" w:cs="Times New Roman"/>
          <w:b/>
          <w:bCs/>
          <w:vertAlign w:val="subscript"/>
        </w:rPr>
        <w:t>OH</w:t>
      </w:r>
      <w:r>
        <w:rPr>
          <w:rFonts w:ascii="Times New Roman" w:hAnsi="Times New Roman" w:cs="Times New Roman"/>
          <w:b/>
          <w:bCs/>
        </w:rPr>
        <w:t xml:space="preserve"> in terms of experiment-split test.</w:t>
      </w:r>
    </w:p>
    <w:tbl>
      <w:tblPr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left w:w="28" w:type="dxa"/>
          <w:right w:w="29" w:type="dxa"/>
        </w:tblCellMar>
        <w:tblLook w:val="04A0" w:firstRow="1" w:lastRow="0" w:firstColumn="1" w:lastColumn="0" w:noHBand="0" w:noVBand="1"/>
      </w:tblPr>
      <w:tblGrid>
        <w:gridCol w:w="2087"/>
        <w:gridCol w:w="983"/>
        <w:gridCol w:w="1818"/>
        <w:gridCol w:w="643"/>
        <w:gridCol w:w="1281"/>
        <w:gridCol w:w="1410"/>
        <w:gridCol w:w="1410"/>
      </w:tblGrid>
      <w:tr w:rsidR="0084531C" w14:paraId="622AA1F3" w14:textId="77777777">
        <w:trPr>
          <w:trHeight w:val="298"/>
        </w:trPr>
        <w:tc>
          <w:tcPr>
            <w:tcW w:w="1083" w:type="pct"/>
            <w:shd w:val="clear" w:color="auto" w:fill="auto"/>
            <w:vAlign w:val="center"/>
          </w:tcPr>
          <w:bookmarkEnd w:id="0"/>
          <w:p w14:paraId="3C374718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ification Typ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FAF40A2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714F4351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vidence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8D66AAC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UC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4C6FFDC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n(Sp=0.9)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01525751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n(Sp=0.95)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4EEC8156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n(Sp=0.99)</w:t>
            </w:r>
          </w:p>
        </w:tc>
      </w:tr>
      <w:tr w:rsidR="0084531C" w14:paraId="20DEAC61" w14:textId="77777777">
        <w:trPr>
          <w:trHeight w:val="298"/>
        </w:trPr>
        <w:tc>
          <w:tcPr>
            <w:tcW w:w="1083" w:type="pct"/>
            <w:vMerge w:val="restart"/>
            <w:shd w:val="clear" w:color="auto" w:fill="auto"/>
            <w:vAlign w:val="center"/>
          </w:tcPr>
          <w:p w14:paraId="1893C730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Kme1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84D431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4713D49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25505155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ECED1C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F51EED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4543C4F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53E8B11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3</w:t>
            </w:r>
          </w:p>
        </w:tc>
      </w:tr>
      <w:tr w:rsidR="0084531C" w14:paraId="1895F8FD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1987C3BB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086CA32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4ABB7D7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2364451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5C9DCF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6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C2F685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41C2C5A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682618E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</w:tr>
      <w:tr w:rsidR="0084531C" w14:paraId="23F84F39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4C7DB5AF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0DAFE81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3068B62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27577262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C215F5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75396F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0CD4A14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543C2F8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4</w:t>
            </w:r>
          </w:p>
        </w:tc>
      </w:tr>
      <w:tr w:rsidR="0084531C" w14:paraId="20D7CD6B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0803F6E2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1B22DFE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23F50D7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30395435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B1278E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EB60F1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096E9E6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73BFD19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4531C" w14:paraId="5557E9B7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11F0539F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4BC4B4C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5457409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24129315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255604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3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05A8C6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7CCA4A9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779CCC5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84531C" w14:paraId="285FF6AD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28ADEFAB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33D032F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553FD7E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9897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D4B0FF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3B0360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6A16307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704F2C3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1</w:t>
            </w:r>
          </w:p>
        </w:tc>
      </w:tr>
      <w:tr w:rsidR="0084531C" w14:paraId="462895FC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0487036C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4A9AFF0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3736A39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20129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62F590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1768A8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5BAE217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424758D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7</w:t>
            </w:r>
          </w:p>
        </w:tc>
      </w:tr>
      <w:tr w:rsidR="0084531C" w14:paraId="76FEA980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1E0EC8E1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383D1B8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1B56084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20132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E8927E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ECD5A2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2709818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32BC25B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3</w:t>
            </w:r>
          </w:p>
        </w:tc>
      </w:tr>
      <w:tr w:rsidR="0084531C" w14:paraId="7CB0E15E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22B9882A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42A9860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7C8895E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18852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EEBE8C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6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B4E121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5D195A4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30A9C9D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5</w:t>
            </w:r>
          </w:p>
        </w:tc>
      </w:tr>
      <w:tr w:rsidR="0084531C" w14:paraId="7C875153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28C2D00E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54B47B2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2AE49D3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9896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F704D5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2535D2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43290ED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192A082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  <w:tr w:rsidR="0084531C" w14:paraId="6A5DDAB1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6E47CDD8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53B0B88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3DA2E90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20128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DD2AC4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627E78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3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43E8ECD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59D20D8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7</w:t>
            </w:r>
          </w:p>
        </w:tc>
      </w:tr>
      <w:tr w:rsidR="0084531C" w14:paraId="1EA5D8E1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2D9BB2A9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4921C89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301A63B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9906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F6F2E4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750383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0B8A1DC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4CA630A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3</w:t>
            </w:r>
          </w:p>
        </w:tc>
      </w:tr>
      <w:tr w:rsidR="0084531C" w14:paraId="22E01E83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5B7DF186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09A78DF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7BFD8F2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23748837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96A7A6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4E69F2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6E747DE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060FB00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1</w:t>
            </w:r>
          </w:p>
        </w:tc>
      </w:tr>
      <w:tr w:rsidR="0084531C" w14:paraId="7B2522EC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0AFF3CA5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7CC62A2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594B29E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23583077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3943F5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94EC91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3E84708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79DF008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4531C" w14:paraId="33E42303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5AB9A1C2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1E7F6A3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191A988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515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C5B012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A48549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03E2F94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358113D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4531C" w14:paraId="02CEAC97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521FEB20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2D8C1DF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73656EE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18853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55D8C2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0D5CEF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8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6570BE2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313CC14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4</w:t>
            </w:r>
          </w:p>
        </w:tc>
      </w:tr>
      <w:tr w:rsidR="0084531C" w14:paraId="37281CE2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4DBFC564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5104716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3280939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20133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9AA6FF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1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A95BFA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0DE6459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5609204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8</w:t>
            </w:r>
          </w:p>
        </w:tc>
      </w:tr>
      <w:tr w:rsidR="0084531C" w14:paraId="6EF71D54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18E8E2D2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3952482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24A73DB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18247584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EF8444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9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55FBEE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552C0B8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15C2D87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4531C" w14:paraId="351A93B6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192D0007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6E66BE3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769C549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16504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666149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5301EA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5214989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7B2E2A5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</w:t>
            </w:r>
          </w:p>
        </w:tc>
      </w:tr>
      <w:tr w:rsidR="0084531C" w14:paraId="0AA8EE31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57A173C6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67E357C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17AB803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20126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963127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8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8C8B14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2644E9C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3CC91EA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3</w:t>
            </w:r>
          </w:p>
        </w:tc>
      </w:tr>
      <w:tr w:rsidR="0084531C" w14:paraId="63DCC9D9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0DC69044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1599389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321D32C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9904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530E28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7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F6FAC7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5A380D0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3358771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3</w:t>
            </w:r>
          </w:p>
        </w:tc>
      </w:tr>
      <w:tr w:rsidR="0084531C" w14:paraId="37D65F80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283881A5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1AD25B6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130A3F3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515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B26DF1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D4865B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0D7315D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1318C1F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4531C" w14:paraId="00DE15D1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361A7683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30413E3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51FD319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9905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963D3E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5C6312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1F5830A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154E88A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4531C" w14:paraId="28FE98EB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62F7928B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4EBDD15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6315AD2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2013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1A1BA1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8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46CF24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2297532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225EC6D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84531C" w14:paraId="4C89A79B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4A3D4A69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2C5C6C3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70B0848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1650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ED8DCE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3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09F43B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18F4928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79A510F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2</w:t>
            </w:r>
          </w:p>
        </w:tc>
      </w:tr>
      <w:tr w:rsidR="0084531C" w14:paraId="1A5B9EE2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57EFBC26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2311EBA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018A241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20125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B971F3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F95FFF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18896A6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6AC4C8E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5</w:t>
            </w:r>
          </w:p>
        </w:tc>
      </w:tr>
      <w:tr w:rsidR="0084531C" w14:paraId="60202617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47EB05AA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1E45222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5D3AF78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3746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A36979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3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B6323E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0564FB6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0E0E92B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4531C" w14:paraId="1996DF18" w14:textId="77777777">
        <w:trPr>
          <w:trHeight w:val="298"/>
        </w:trPr>
        <w:tc>
          <w:tcPr>
            <w:tcW w:w="1083" w:type="pct"/>
            <w:vMerge w:val="restart"/>
            <w:shd w:val="clear" w:color="auto" w:fill="auto"/>
            <w:vAlign w:val="center"/>
          </w:tcPr>
          <w:p w14:paraId="4C621A7E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Kme2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A9F415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7A99AFB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2364451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4F60F6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9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EB92CF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40FFF8F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3700179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</w:t>
            </w:r>
          </w:p>
        </w:tc>
      </w:tr>
      <w:tr w:rsidR="0084531C" w14:paraId="47DF1A8D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4BF95543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3748D85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00A1264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30395435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146380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DDF396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37AA352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17C6FCD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</w:t>
            </w:r>
          </w:p>
        </w:tc>
      </w:tr>
      <w:tr w:rsidR="0084531C" w14:paraId="70EB1368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550A6784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0B321A0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1C1E628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5153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4B6ADE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8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F3A877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036B55B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47C5236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4531C" w14:paraId="04735229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05546E74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131DFA6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001B5BD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5154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49E2F1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380D70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70C6EC3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1A6088F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</w:t>
            </w:r>
          </w:p>
        </w:tc>
      </w:tr>
      <w:tr w:rsidR="0084531C" w14:paraId="57F58EC7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5723ADFC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0ED6742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5432498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5995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83B2EE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7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1827D7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06138D7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37266B7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4531C" w14:paraId="39DE32C8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02733B05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19ABD05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6F6347F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375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ECC6A0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1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30B86B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3C3B4EC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4A4AFD2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</w:tr>
      <w:tr w:rsidR="0084531C" w14:paraId="5507B9CB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1C4F014B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1DF15D8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4F9E089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8357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CBC6F0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7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3FD62F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0ACBB4A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43DECA6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3</w:t>
            </w:r>
          </w:p>
        </w:tc>
      </w:tr>
      <w:tr w:rsidR="0084531C" w14:paraId="5EB54DB6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246F7B90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63E3FC7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3C59EB3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3777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0A1E32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D94ACF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0BBBFFA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464BA2E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</w:t>
            </w:r>
          </w:p>
        </w:tc>
      </w:tr>
      <w:tr w:rsidR="0084531C" w14:paraId="0A4EA942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6C731821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1671A21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2064798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5156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9968E0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FD36A8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5CAB6C0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375D1DD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4531C" w14:paraId="1C407A6A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06C00EE3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1107E00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7629290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8356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418DBC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8B30A5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379FE71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0C72695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</w:t>
            </w:r>
          </w:p>
        </w:tc>
      </w:tr>
      <w:tr w:rsidR="0084531C" w14:paraId="3C544AAE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70A4EA61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01C07C1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5064FA6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2316168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CE669C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E73EE0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007F3F0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2CA11FF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3</w:t>
            </w:r>
          </w:p>
        </w:tc>
      </w:tr>
      <w:tr w:rsidR="0084531C" w14:paraId="5B7CBA3E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08C1D589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0F299C2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4A590EB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24129315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595537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CAF30A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47E95FC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5F0B9C6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84531C" w14:paraId="088674CC" w14:textId="77777777">
        <w:trPr>
          <w:trHeight w:val="298"/>
        </w:trPr>
        <w:tc>
          <w:tcPr>
            <w:tcW w:w="1083" w:type="pct"/>
            <w:vMerge w:val="restart"/>
            <w:shd w:val="clear" w:color="auto" w:fill="auto"/>
            <w:vAlign w:val="center"/>
          </w:tcPr>
          <w:p w14:paraId="5B01C2A6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Kme3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D954A3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134E3AF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30395435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B38D4B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E46740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3FDD5BA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2A11D0D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</w:tr>
      <w:tr w:rsidR="0084531C" w14:paraId="764E18FC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293B66AA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66DE563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7A9E0FE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2364451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CD543A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9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C900CD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7D498B6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09755BC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</w:tr>
      <w:tr w:rsidR="0084531C" w14:paraId="0269D15C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2D2170E3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76F4795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1BDF3C3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7364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E160CE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EF8FA1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009F22D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74086DD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7</w:t>
            </w:r>
          </w:p>
        </w:tc>
      </w:tr>
      <w:tr w:rsidR="0084531C" w14:paraId="16CFA116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30915AC3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5353C85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503A098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7363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D8D2C6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7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BEE595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51E74A1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3111E6C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</w:t>
            </w:r>
          </w:p>
        </w:tc>
      </w:tr>
      <w:tr w:rsidR="0084531C" w14:paraId="35D66206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36638A55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23BEA15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634064D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8358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86A5F7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3DCD7E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2A54A9C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0D028C8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</w:t>
            </w:r>
          </w:p>
        </w:tc>
      </w:tr>
      <w:tr w:rsidR="0084531C" w14:paraId="54081213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7C7B5C7D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23981F3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1DF2924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24129315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DE21C4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8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662FCD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7E8AE7D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31EC5F1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84531C" w14:paraId="1C2BE95B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54AA4941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23C9211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760797C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26750096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C572D2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9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76CD68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056E3E2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71531A7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84531C" w14:paraId="184F2A58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5BA40786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3EC173C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1E825EF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8359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A814DB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D8F639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20EC3FD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225B015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4531C" w14:paraId="38D7ADD6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30182D3D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2A8C4AA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6318220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16504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FDD9BE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3B33D2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6E3D85D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4943607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84531C" w14:paraId="3F639A79" w14:textId="77777777">
        <w:trPr>
          <w:trHeight w:val="298"/>
        </w:trPr>
        <w:tc>
          <w:tcPr>
            <w:tcW w:w="1083" w:type="pct"/>
            <w:vMerge w:val="restart"/>
            <w:shd w:val="clear" w:color="auto" w:fill="auto"/>
            <w:vAlign w:val="center"/>
          </w:tcPr>
          <w:p w14:paraId="4534BBF7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Kme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31BC8A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2BEE557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2364451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150733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65FFFE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1BE950B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60C9F90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84531C" w14:paraId="22850C2F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6B29E361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4104EEC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75485F5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25505155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47D944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0ADFFF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7E42A6E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5E0936B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</w:t>
            </w:r>
          </w:p>
        </w:tc>
      </w:tr>
      <w:tr w:rsidR="0084531C" w14:paraId="105FEC39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65312AA8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2A3E691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37526D1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30395435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02F43F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3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04E972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4209469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78E550F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84531C" w14:paraId="0BBA41F5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4AF60E1D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5C884C5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73E5B5B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27577262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E782C7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34E405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1C085B6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07A623D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84531C" w14:paraId="723C6855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03810CBB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08D2024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7BAF2FC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24129315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AC9673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B88CB1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79E4411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44A1120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84531C" w14:paraId="24F152F8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127B7905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25DE7D4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6378B2B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23748837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86CA02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A4895D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7DA9303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5EACC43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84531C" w14:paraId="4A230140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5908C2C4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4024CEC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5F1D0ED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9897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8CE4B0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D223DD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9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45AB2E5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6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531E3D5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9</w:t>
            </w:r>
          </w:p>
        </w:tc>
      </w:tr>
      <w:tr w:rsidR="0084531C" w14:paraId="3CCFC510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3BF3D043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1389764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1B8B56C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20129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B8C4FE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0E3362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07A2389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75619CF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1</w:t>
            </w:r>
          </w:p>
        </w:tc>
      </w:tr>
      <w:tr w:rsidR="0084531C" w14:paraId="2595E1A5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09C7D11B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51ADA79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0E02265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20132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385A81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98DE44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137A550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571D997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3</w:t>
            </w:r>
          </w:p>
        </w:tc>
      </w:tr>
      <w:tr w:rsidR="0084531C" w14:paraId="70A1CADB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01FE483E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1326291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3A027A5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7364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C1D6F6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7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0474A3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29F6CF4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9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7C7A086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</w:tc>
      </w:tr>
      <w:tr w:rsidR="0084531C" w14:paraId="1754BCB9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09F0399C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5FDEC77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00984B5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18852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D8E701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C6FF4E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3E125A2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6119015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3</w:t>
            </w:r>
          </w:p>
        </w:tc>
      </w:tr>
      <w:tr w:rsidR="0084531C" w14:paraId="70B86B89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28D8CA71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1FDB249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3517C95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9896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C94CF1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9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3D8E10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523D63D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182C25F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84531C" w14:paraId="1880C1BC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6E025091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69D9B6C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60468E2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5153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DC7F9B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9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BC36D8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234E50B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0E7ACFC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4531C" w14:paraId="1E97A4E1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1E94F9A1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54394F0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3599D2E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20128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93DB2F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F0700D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4AB8663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1F37111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2</w:t>
            </w:r>
          </w:p>
        </w:tc>
      </w:tr>
      <w:tr w:rsidR="0084531C" w14:paraId="25818101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3A9D1971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37E5C56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04D24FC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9906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34BD6A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9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F763EB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9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5652182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26765AA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84531C" w14:paraId="17C3CEAC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743EDB40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2A6E28E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5F24DD8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23583077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454085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6D0F28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58F6229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75995E4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4531C" w14:paraId="01383A4B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4DDC6B89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1C16327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1A9A2AC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515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768460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8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653285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1F3ED15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47F0F01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</w:t>
            </w:r>
          </w:p>
        </w:tc>
      </w:tr>
      <w:tr w:rsidR="0084531C" w14:paraId="73DB61CB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6520F3BC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3C335EB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19C6967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5154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286F4D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E6CFE3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7661000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024A34E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4531C" w14:paraId="7653C7E1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4243A295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37C1060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0310CA2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5995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627257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6D3FE2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5DCACF9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488A225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</w:tc>
      </w:tr>
      <w:tr w:rsidR="0084531C" w14:paraId="4137F07B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0727FB01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23D4F70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3C14D08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18853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591C6B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480CF8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1CA6CD6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8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4622D45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9</w:t>
            </w:r>
          </w:p>
        </w:tc>
      </w:tr>
      <w:tr w:rsidR="0084531C" w14:paraId="0EAFDD7B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1A117C59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2BDC17C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3588348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16504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553408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5E085E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317E454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5434F53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7</w:t>
            </w:r>
          </w:p>
        </w:tc>
      </w:tr>
      <w:tr w:rsidR="0084531C" w14:paraId="6F59807B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0BD06864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55417A5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4BFFA71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2316168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9BAC3E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CFA298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9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24179A6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388C099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6</w:t>
            </w:r>
          </w:p>
        </w:tc>
      </w:tr>
      <w:tr w:rsidR="0084531C" w14:paraId="6241E956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57A2F494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218DC26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566703A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18247584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904775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B62EB4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2CE8856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6F531B0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4531C" w14:paraId="33FB606D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15A16ED2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6D253B5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486161C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375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AF0D08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37DB97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6940066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584396C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4531C" w14:paraId="796BCC40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4DAF082B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4ED939E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7E8F3C6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20133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80DA51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6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E845E6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8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572705A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8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0F10251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2</w:t>
            </w:r>
          </w:p>
        </w:tc>
      </w:tr>
      <w:tr w:rsidR="0084531C" w14:paraId="3017CD20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3787BED8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6DB1273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403AD63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20126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C3865B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AA36C7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3A83AC5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6876C95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</w:tr>
      <w:tr w:rsidR="0084531C" w14:paraId="15051360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1C252463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57F1A2A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6BFB00A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9904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7558BF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7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7E6851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718C12A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25B467F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3</w:t>
            </w:r>
          </w:p>
        </w:tc>
      </w:tr>
      <w:tr w:rsidR="0084531C" w14:paraId="3B1B86B1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7EC4F687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6532A32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62A9469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3777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304DBC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2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C70367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37E7210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38EB6F5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4531C" w14:paraId="385F9398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2A0B1A94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0707774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4477E4F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uniprot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698A3F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8D6FD5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1AC1DEC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1A8D436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</w:t>
            </w:r>
          </w:p>
        </w:tc>
      </w:tr>
      <w:tr w:rsidR="0084531C" w14:paraId="31048A2D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45AE0B81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40FC332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2643FAA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8357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8F2853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AED9EE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78F6749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21E388D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</w:t>
            </w:r>
          </w:p>
        </w:tc>
      </w:tr>
      <w:tr w:rsidR="0084531C" w14:paraId="0B4A2C92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1635A86E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238B53C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3319247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515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6991E7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1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B333D7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17C8A29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0713525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4531C" w14:paraId="5160E8C9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379C9E87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0E7A717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0A5ED21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9905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2ADC41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5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F48B87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73D98ED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7C4A81C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4531C" w14:paraId="556D281E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0DCF43DC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636B046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1B95713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2013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F25E80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C426D1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1B5F04F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274D240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84531C" w14:paraId="699ABFE9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57A8EA7A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0638338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351D500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5156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09501A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2F6D31F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0B22C9D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50A51EC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4531C" w14:paraId="5517D248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70C14501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41811EC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1186122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8356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F7350E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1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5F3E65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58D78BF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6020603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4531C" w14:paraId="136B16C9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0DEAE5C2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077CEF8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5EFE2D1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20125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815A34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125AA4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2D02CE5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5FB3E52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5</w:t>
            </w:r>
          </w:p>
        </w:tc>
      </w:tr>
      <w:tr w:rsidR="0084531C" w14:paraId="2E85E8E0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0E55DC0A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0EE715E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523FB6C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1650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152C54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4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0F682E3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2AC17E3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5C150C4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3</w:t>
            </w:r>
          </w:p>
        </w:tc>
      </w:tr>
      <w:tr w:rsidR="0084531C" w14:paraId="6CB8A33A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6243995D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565F634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247029C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7363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DFF9DB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9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5252814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4237185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56AE031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4531C" w14:paraId="6C85AE7B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025AD22C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713D9D4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63C6941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16627869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42C203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BDD442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328CB2B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5AB1A7F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4531C" w14:paraId="29A10DF3" w14:textId="77777777">
        <w:trPr>
          <w:trHeight w:val="298"/>
        </w:trPr>
        <w:tc>
          <w:tcPr>
            <w:tcW w:w="1083" w:type="pct"/>
            <w:vMerge/>
            <w:shd w:val="clear" w:color="auto" w:fill="auto"/>
            <w:vAlign w:val="center"/>
          </w:tcPr>
          <w:p w14:paraId="5F839945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569BDE2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34A77D0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3746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8753C9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5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4A2DAD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56B1CCA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7E053A7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22A0DC99" w14:textId="77777777" w:rsidR="0084531C" w:rsidRDefault="0084531C">
      <w:pPr>
        <w:rPr>
          <w:rFonts w:ascii="Times New Roman" w:hAnsi="Times New Roman" w:cs="Times New Roman"/>
        </w:rPr>
      </w:pPr>
    </w:p>
    <w:p w14:paraId="1A9C5D25" w14:textId="2C9EA1DC" w:rsidR="0084531C" w:rsidRPr="00CC4852" w:rsidRDefault="0084531C" w:rsidP="00CC4852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84531C" w:rsidRPr="00CC4852">
      <w:pgSz w:w="11906" w:h="16838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DA825D" w14:textId="77777777" w:rsidR="005D6F0F" w:rsidRDefault="005D6F0F" w:rsidP="00494C97">
      <w:r>
        <w:separator/>
      </w:r>
    </w:p>
  </w:endnote>
  <w:endnote w:type="continuationSeparator" w:id="0">
    <w:p w14:paraId="18E64447" w14:textId="77777777" w:rsidR="005D6F0F" w:rsidRDefault="005D6F0F" w:rsidP="00494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微软雅黑"/>
    <w:charset w:val="86"/>
    <w:family w:val="auto"/>
    <w:pitch w:val="default"/>
    <w:sig w:usb0="00000000" w:usb1="500078FF" w:usb2="00000021" w:usb3="00000000" w:csb0="600001BF" w:csb1="DFF7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FreeSans">
    <w:altName w:val="Segoe Print"/>
    <w:panose1 w:val="00000000000000000000"/>
    <w:charset w:val="00"/>
    <w:family w:val="roman"/>
    <w:notTrueType/>
    <w:pitch w:val="default"/>
  </w:font>
  <w:font w:name="Noto Serif CJK SC">
    <w:altName w:val="宋体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0"/>
    <w:family w:val="swiss"/>
    <w:pitch w:val="variable"/>
    <w:sig w:usb0="00000000" w:usb1="500078FF" w:usb2="00000021" w:usb3="00000000" w:csb0="000001BF" w:csb1="00000000"/>
  </w:font>
  <w:font w:name="Noto Sans CJK SC">
    <w:altName w:val="宋体"/>
    <w:panose1 w:val="00000000000000000000"/>
    <w:charset w:val="00"/>
    <w:family w:val="roman"/>
    <w:notTrueType/>
    <w:pitch w:val="default"/>
  </w:font>
  <w:font w:name="Liberation Mono">
    <w:altName w:val="Courier New"/>
    <w:charset w:val="00"/>
    <w:family w:val="modern"/>
    <w:pitch w:val="fixed"/>
    <w:sig w:usb0="00000000" w:usb1="400078FF" w:usb2="00000001" w:usb3="00000000" w:csb0="000001BF" w:csb1="00000000"/>
  </w:font>
  <w:font w:name="Noto Sans Mono CJK SC">
    <w:panose1 w:val="00000000000000000000"/>
    <w:charset w:val="00"/>
    <w:family w:val="roman"/>
    <w:notTrueType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5BE7CC" w14:textId="77777777" w:rsidR="005D6F0F" w:rsidRDefault="005D6F0F" w:rsidP="00494C97">
      <w:r>
        <w:separator/>
      </w:r>
    </w:p>
  </w:footnote>
  <w:footnote w:type="continuationSeparator" w:id="0">
    <w:p w14:paraId="4ADF53AB" w14:textId="77777777" w:rsidR="005D6F0F" w:rsidRDefault="005D6F0F" w:rsidP="00494C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94997"/>
    <w:multiLevelType w:val="multilevel"/>
    <w:tmpl w:val="05694997"/>
    <w:lvl w:ilvl="0">
      <w:start w:val="1"/>
      <w:numFmt w:val="decimal"/>
      <w:pStyle w:val="1"/>
      <w:lvlText w:val="第 %1 章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624" w:hanging="624"/>
      </w:pPr>
      <w:rPr>
        <w:rFonts w:hint="eastAsia"/>
      </w:rPr>
    </w:lvl>
    <w:lvl w:ilvl="2">
      <w:start w:val="1"/>
      <w:numFmt w:val="decimal"/>
      <w:pStyle w:val="3"/>
      <w:lvlText w:val="%1.%2.%3"/>
      <w:lvlJc w:val="left"/>
      <w:pPr>
        <w:ind w:left="851" w:hanging="851"/>
      </w:pPr>
      <w:rPr>
        <w:rFonts w:hint="eastAsia"/>
      </w:rPr>
    </w:lvl>
    <w:lvl w:ilvl="3">
      <w:start w:val="1"/>
      <w:numFmt w:val="decimal"/>
      <w:lvlRestart w:val="1"/>
      <w:pStyle w:val="a"/>
      <w:suff w:val="nothing"/>
      <w:lvlText w:val="表%1-%4 "/>
      <w:lvlJc w:val="left"/>
      <w:pPr>
        <w:ind w:left="0" w:firstLine="0"/>
      </w:pPr>
      <w:rPr>
        <w:rFonts w:hint="eastAsia"/>
        <w:lang w:val="en-US"/>
      </w:rPr>
    </w:lvl>
    <w:lvl w:ilvl="4">
      <w:start w:val="1"/>
      <w:numFmt w:val="decimal"/>
      <w:lvlRestart w:val="1"/>
      <w:pStyle w:val="a0"/>
      <w:suff w:val="nothing"/>
      <w:lvlText w:val="图%1-%5 "/>
      <w:lvlJc w:val="left"/>
      <w:pPr>
        <w:ind w:left="0" w:firstLine="0"/>
      </w:pPr>
      <w:rPr>
        <w:rFonts w:hint="eastAsia"/>
        <w:b/>
      </w:rPr>
    </w:lvl>
    <w:lvl w:ilvl="5">
      <w:start w:val="1"/>
      <w:numFmt w:val="decimal"/>
      <w:lvlRestart w:val="1"/>
      <w:pStyle w:val="a1"/>
      <w:suff w:val="nothing"/>
      <w:lvlText w:val="（%1-%6）"/>
      <w:lvlJc w:val="left"/>
      <w:pPr>
        <w:ind w:left="0" w:firstLine="0"/>
      </w:pPr>
      <w:rPr>
        <w:rFonts w:ascii="Times New Roman" w:hAnsi="Times New Roman"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ligatures w14:val="none"/>
        <w14:numForm w14:val="default"/>
        <w14:numSpacing w14:val="default"/>
      </w:rPr>
    </w:lvl>
    <w:lvl w:ilvl="6">
      <w:start w:val="1"/>
      <w:numFmt w:val="decimal"/>
      <w:lvlRestart w:val="3"/>
      <w:pStyle w:val="4"/>
      <w:lvlText w:val="%1.%2.%3.%7"/>
      <w:lvlJc w:val="left"/>
      <w:pPr>
        <w:ind w:left="0" w:firstLine="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2940" w:firstLine="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360" w:firstLine="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yMTI3NDaztDQ1N7RU0lEKTi0uzszPAykwrQUAEZImoywAAAA="/>
  </w:docVars>
  <w:rsids>
    <w:rsidRoot w:val="00AC125B"/>
    <w:rsid w:val="00026AC1"/>
    <w:rsid w:val="00041077"/>
    <w:rsid w:val="000944DA"/>
    <w:rsid w:val="000F17D7"/>
    <w:rsid w:val="000F1A3A"/>
    <w:rsid w:val="001974F3"/>
    <w:rsid w:val="001B7952"/>
    <w:rsid w:val="001E34AB"/>
    <w:rsid w:val="00210D69"/>
    <w:rsid w:val="00223988"/>
    <w:rsid w:val="00282BA8"/>
    <w:rsid w:val="00292F81"/>
    <w:rsid w:val="002B23A6"/>
    <w:rsid w:val="002C6502"/>
    <w:rsid w:val="002F242E"/>
    <w:rsid w:val="002F4103"/>
    <w:rsid w:val="00302AA9"/>
    <w:rsid w:val="003324C3"/>
    <w:rsid w:val="00333F25"/>
    <w:rsid w:val="003B0604"/>
    <w:rsid w:val="003C72EB"/>
    <w:rsid w:val="00400949"/>
    <w:rsid w:val="00494C97"/>
    <w:rsid w:val="004A0C3C"/>
    <w:rsid w:val="004C2477"/>
    <w:rsid w:val="004F6AE8"/>
    <w:rsid w:val="005822FC"/>
    <w:rsid w:val="005B10F8"/>
    <w:rsid w:val="005D3F14"/>
    <w:rsid w:val="005D6F0F"/>
    <w:rsid w:val="00636F22"/>
    <w:rsid w:val="006C1BE0"/>
    <w:rsid w:val="00710C5E"/>
    <w:rsid w:val="00733AA6"/>
    <w:rsid w:val="00753240"/>
    <w:rsid w:val="00764A5B"/>
    <w:rsid w:val="007756F2"/>
    <w:rsid w:val="007766D9"/>
    <w:rsid w:val="007B1D1E"/>
    <w:rsid w:val="00803698"/>
    <w:rsid w:val="00805485"/>
    <w:rsid w:val="008200FD"/>
    <w:rsid w:val="0083746C"/>
    <w:rsid w:val="0084531C"/>
    <w:rsid w:val="00846274"/>
    <w:rsid w:val="008952B1"/>
    <w:rsid w:val="008A5CCE"/>
    <w:rsid w:val="008B26B2"/>
    <w:rsid w:val="008B4090"/>
    <w:rsid w:val="00973FDA"/>
    <w:rsid w:val="009E428B"/>
    <w:rsid w:val="00A23057"/>
    <w:rsid w:val="00A36762"/>
    <w:rsid w:val="00A557F9"/>
    <w:rsid w:val="00AB19BF"/>
    <w:rsid w:val="00AC125B"/>
    <w:rsid w:val="00AC5FFB"/>
    <w:rsid w:val="00B22AFE"/>
    <w:rsid w:val="00B4675D"/>
    <w:rsid w:val="00B61713"/>
    <w:rsid w:val="00B619ED"/>
    <w:rsid w:val="00B807AB"/>
    <w:rsid w:val="00BE1C5C"/>
    <w:rsid w:val="00C07CCB"/>
    <w:rsid w:val="00C1098E"/>
    <w:rsid w:val="00C11590"/>
    <w:rsid w:val="00C63979"/>
    <w:rsid w:val="00C82B41"/>
    <w:rsid w:val="00C920EB"/>
    <w:rsid w:val="00CA271D"/>
    <w:rsid w:val="00CC4852"/>
    <w:rsid w:val="00CF4D25"/>
    <w:rsid w:val="00D62A59"/>
    <w:rsid w:val="00D90F52"/>
    <w:rsid w:val="00DB06DD"/>
    <w:rsid w:val="00DB565F"/>
    <w:rsid w:val="00DE3757"/>
    <w:rsid w:val="00DE69C8"/>
    <w:rsid w:val="00E3782A"/>
    <w:rsid w:val="00E4494E"/>
    <w:rsid w:val="00EA1DD8"/>
    <w:rsid w:val="00EF2907"/>
    <w:rsid w:val="00F20742"/>
    <w:rsid w:val="00F27CCE"/>
    <w:rsid w:val="00F771DD"/>
    <w:rsid w:val="00FA2CCF"/>
    <w:rsid w:val="00FB5FFE"/>
    <w:rsid w:val="00FE37BC"/>
    <w:rsid w:val="00FE600E"/>
    <w:rsid w:val="00FF0B42"/>
    <w:rsid w:val="00FF438A"/>
    <w:rsid w:val="238D2456"/>
    <w:rsid w:val="24D1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B247DD"/>
  <w15:docId w15:val="{36D08905-5A6B-477F-B617-34A076FEE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Theme="minorEastAsia" w:hAnsi="Liberation Serif" w:cs="FreeSans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unhideWhenUsed="1" w:qFormat="1"/>
    <w:lsdException w:name="heading 3" w:uiPriority="0" w:unhideWhenUsed="1" w:qFormat="1"/>
    <w:lsdException w:name="heading 4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Pr>
      <w:rFonts w:eastAsia="Noto Serif CJK SC"/>
      <w:kern w:val="2"/>
      <w:sz w:val="24"/>
      <w:szCs w:val="24"/>
      <w:lang w:bidi="hi-IN"/>
    </w:rPr>
  </w:style>
  <w:style w:type="paragraph" w:styleId="1">
    <w:name w:val="heading 1"/>
    <w:next w:val="a2"/>
    <w:link w:val="1Char"/>
    <w:qFormat/>
    <w:pPr>
      <w:keepLines/>
      <w:numPr>
        <w:numId w:val="1"/>
      </w:numPr>
      <w:spacing w:beforeLines="50" w:before="50" w:afterLines="50" w:after="50" w:line="720" w:lineRule="auto"/>
      <w:jc w:val="center"/>
      <w:outlineLvl w:val="0"/>
    </w:pPr>
    <w:rPr>
      <w:rFonts w:ascii="Times New Roman" w:eastAsia="黑体" w:hAnsi="Times New Roman"/>
      <w:b/>
      <w:kern w:val="44"/>
      <w:sz w:val="30"/>
      <w:szCs w:val="28"/>
    </w:rPr>
  </w:style>
  <w:style w:type="paragraph" w:styleId="2">
    <w:name w:val="heading 2"/>
    <w:basedOn w:val="1"/>
    <w:next w:val="a2"/>
    <w:link w:val="2Char"/>
    <w:unhideWhenUsed/>
    <w:qFormat/>
    <w:pPr>
      <w:numPr>
        <w:ilvl w:val="1"/>
      </w:numPr>
      <w:spacing w:before="156" w:after="156" w:line="240" w:lineRule="auto"/>
      <w:jc w:val="left"/>
      <w:outlineLvl w:val="1"/>
    </w:pPr>
    <w:rPr>
      <w:sz w:val="28"/>
    </w:rPr>
  </w:style>
  <w:style w:type="paragraph" w:styleId="3">
    <w:name w:val="heading 3"/>
    <w:basedOn w:val="2"/>
    <w:next w:val="a2"/>
    <w:link w:val="3Char"/>
    <w:unhideWhenUsed/>
    <w:qFormat/>
    <w:pPr>
      <w:keepNext/>
      <w:numPr>
        <w:ilvl w:val="2"/>
      </w:numPr>
      <w:outlineLvl w:val="2"/>
    </w:pPr>
    <w:rPr>
      <w:sz w:val="24"/>
    </w:rPr>
  </w:style>
  <w:style w:type="paragraph" w:styleId="4">
    <w:name w:val="heading 4"/>
    <w:basedOn w:val="3"/>
    <w:next w:val="a2"/>
    <w:link w:val="4Char"/>
    <w:unhideWhenUsed/>
    <w:qFormat/>
    <w:pPr>
      <w:numPr>
        <w:ilvl w:val="6"/>
      </w:numPr>
      <w:spacing w:before="280" w:after="290" w:line="372" w:lineRule="auto"/>
      <w:outlineLvl w:val="3"/>
    </w:p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caption"/>
    <w:basedOn w:val="a2"/>
    <w:next w:val="a2"/>
    <w:qFormat/>
    <w:pPr>
      <w:suppressLineNumbers/>
      <w:spacing w:before="120" w:after="120"/>
    </w:pPr>
    <w:rPr>
      <w:i/>
      <w:iCs/>
    </w:rPr>
  </w:style>
  <w:style w:type="paragraph" w:styleId="a7">
    <w:name w:val="Body Text"/>
    <w:basedOn w:val="a2"/>
    <w:link w:val="Char"/>
    <w:pPr>
      <w:spacing w:after="140" w:line="276" w:lineRule="auto"/>
    </w:pPr>
  </w:style>
  <w:style w:type="paragraph" w:styleId="a8">
    <w:name w:val="footer"/>
    <w:basedOn w:val="a2"/>
    <w:link w:val="Char0"/>
    <w:uiPriority w:val="99"/>
    <w:unhideWhenUsed/>
    <w:pPr>
      <w:tabs>
        <w:tab w:val="center" w:pos="4153"/>
        <w:tab w:val="right" w:pos="8306"/>
      </w:tabs>
      <w:snapToGrid w:val="0"/>
    </w:pPr>
    <w:rPr>
      <w:rFonts w:cs="Mangal"/>
      <w:sz w:val="18"/>
      <w:szCs w:val="16"/>
    </w:rPr>
  </w:style>
  <w:style w:type="paragraph" w:styleId="a9">
    <w:name w:val="header"/>
    <w:basedOn w:val="a2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Mangal"/>
      <w:sz w:val="18"/>
      <w:szCs w:val="16"/>
    </w:rPr>
  </w:style>
  <w:style w:type="paragraph" w:styleId="aa">
    <w:name w:val="List"/>
    <w:basedOn w:val="a7"/>
  </w:style>
  <w:style w:type="table" w:styleId="ab">
    <w:name w:val="Table Grid"/>
    <w:basedOn w:val="a4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umberingSymbols">
    <w:name w:val="Numbering Symbols"/>
    <w:qFormat/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VisitedInternetLink">
    <w:name w:val="Visited Internet Link"/>
    <w:rPr>
      <w:color w:val="800000"/>
      <w:u w:val="single"/>
    </w:rPr>
  </w:style>
  <w:style w:type="character" w:customStyle="1" w:styleId="StrongEmphasis">
    <w:name w:val="Strong Emphasis"/>
    <w:qFormat/>
    <w:rPr>
      <w:b/>
      <w:bCs/>
    </w:rPr>
  </w:style>
  <w:style w:type="paragraph" w:customStyle="1" w:styleId="Heading">
    <w:name w:val="Heading"/>
    <w:basedOn w:val="a2"/>
    <w:next w:val="a7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Index">
    <w:name w:val="Index"/>
    <w:basedOn w:val="a2"/>
    <w:qFormat/>
    <w:pPr>
      <w:suppressLineNumbers/>
    </w:pPr>
  </w:style>
  <w:style w:type="paragraph" w:customStyle="1" w:styleId="TableContents">
    <w:name w:val="Table Contents"/>
    <w:basedOn w:val="a2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PreformattedText">
    <w:name w:val="Preformatted Text"/>
    <w:basedOn w:val="a2"/>
    <w:qFormat/>
    <w:rPr>
      <w:rFonts w:ascii="Liberation Mono" w:eastAsia="Noto Sans Mono CJK SC" w:hAnsi="Liberation Mono" w:cs="Liberation Mono"/>
      <w:sz w:val="20"/>
      <w:szCs w:val="20"/>
    </w:rPr>
  </w:style>
  <w:style w:type="character" w:customStyle="1" w:styleId="Char1">
    <w:name w:val="页眉 Char"/>
    <w:basedOn w:val="a3"/>
    <w:link w:val="a9"/>
    <w:uiPriority w:val="99"/>
    <w:rPr>
      <w:rFonts w:eastAsia="Noto Serif CJK SC" w:cs="Mangal"/>
      <w:sz w:val="18"/>
      <w:szCs w:val="16"/>
    </w:rPr>
  </w:style>
  <w:style w:type="character" w:customStyle="1" w:styleId="Char0">
    <w:name w:val="页脚 Char"/>
    <w:basedOn w:val="a3"/>
    <w:link w:val="a8"/>
    <w:uiPriority w:val="99"/>
    <w:qFormat/>
    <w:rPr>
      <w:rFonts w:eastAsia="Noto Serif CJK SC" w:cs="Mangal"/>
      <w:sz w:val="18"/>
      <w:szCs w:val="16"/>
    </w:rPr>
  </w:style>
  <w:style w:type="character" w:customStyle="1" w:styleId="WW8Num1z5">
    <w:name w:val="WW8Num1z5"/>
    <w:qFormat/>
  </w:style>
  <w:style w:type="character" w:customStyle="1" w:styleId="1Char">
    <w:name w:val="标题 1 Char"/>
    <w:basedOn w:val="a3"/>
    <w:link w:val="1"/>
    <w:rPr>
      <w:rFonts w:ascii="Times New Roman" w:eastAsia="黑体" w:hAnsi="Times New Roman"/>
      <w:b/>
      <w:kern w:val="44"/>
      <w:sz w:val="30"/>
      <w:szCs w:val="28"/>
      <w:lang w:bidi="ar-SA"/>
    </w:rPr>
  </w:style>
  <w:style w:type="character" w:customStyle="1" w:styleId="2Char">
    <w:name w:val="标题 2 Char"/>
    <w:basedOn w:val="a3"/>
    <w:link w:val="2"/>
    <w:qFormat/>
    <w:rPr>
      <w:rFonts w:ascii="Times New Roman" w:eastAsia="黑体" w:hAnsi="Times New Roman"/>
      <w:b/>
      <w:kern w:val="44"/>
      <w:sz w:val="28"/>
      <w:szCs w:val="28"/>
      <w:lang w:bidi="ar-SA"/>
    </w:rPr>
  </w:style>
  <w:style w:type="character" w:customStyle="1" w:styleId="3Char">
    <w:name w:val="标题 3 Char"/>
    <w:basedOn w:val="a3"/>
    <w:link w:val="3"/>
    <w:rPr>
      <w:rFonts w:ascii="Times New Roman" w:eastAsia="黑体" w:hAnsi="Times New Roman"/>
      <w:b/>
      <w:kern w:val="44"/>
      <w:szCs w:val="28"/>
      <w:lang w:bidi="ar-SA"/>
    </w:rPr>
  </w:style>
  <w:style w:type="character" w:customStyle="1" w:styleId="4Char">
    <w:name w:val="标题 4 Char"/>
    <w:basedOn w:val="a3"/>
    <w:link w:val="4"/>
    <w:rPr>
      <w:rFonts w:ascii="Times New Roman" w:eastAsia="黑体" w:hAnsi="Times New Roman"/>
      <w:b/>
      <w:kern w:val="44"/>
      <w:szCs w:val="28"/>
      <w:lang w:bidi="ar-SA"/>
    </w:rPr>
  </w:style>
  <w:style w:type="paragraph" w:customStyle="1" w:styleId="a">
    <w:name w:val="表格"/>
    <w:next w:val="a2"/>
    <w:link w:val="ac"/>
    <w:qFormat/>
    <w:pPr>
      <w:numPr>
        <w:ilvl w:val="3"/>
        <w:numId w:val="1"/>
      </w:numPr>
      <w:jc w:val="center"/>
      <w:textAlignment w:val="center"/>
    </w:pPr>
    <w:rPr>
      <w:rFonts w:ascii="Times New Roman" w:eastAsia="宋体" w:hAnsi="Times New Roman" w:cstheme="minorBidi"/>
      <w:kern w:val="2"/>
      <w:sz w:val="21"/>
      <w:szCs w:val="24"/>
    </w:rPr>
  </w:style>
  <w:style w:type="paragraph" w:customStyle="1" w:styleId="a0">
    <w:name w:val="图片"/>
    <w:basedOn w:val="a"/>
    <w:next w:val="a2"/>
    <w:qFormat/>
    <w:pPr>
      <w:numPr>
        <w:ilvl w:val="4"/>
      </w:numPr>
      <w:tabs>
        <w:tab w:val="left" w:pos="2160"/>
      </w:tabs>
      <w:ind w:left="2160" w:hanging="360"/>
    </w:pPr>
    <w:rPr>
      <w:rFonts w:cs="Times New Roman"/>
      <w:bCs/>
      <w:szCs w:val="21"/>
    </w:rPr>
  </w:style>
  <w:style w:type="paragraph" w:customStyle="1" w:styleId="a1">
    <w:name w:val="公式"/>
    <w:basedOn w:val="a"/>
    <w:qFormat/>
    <w:pPr>
      <w:numPr>
        <w:ilvl w:val="5"/>
      </w:numPr>
      <w:tabs>
        <w:tab w:val="left" w:pos="2520"/>
      </w:tabs>
      <w:ind w:left="2520" w:hanging="360"/>
    </w:pPr>
  </w:style>
  <w:style w:type="character" w:customStyle="1" w:styleId="ac">
    <w:name w:val="表格 字符"/>
    <w:basedOn w:val="a3"/>
    <w:link w:val="a"/>
    <w:qFormat/>
    <w:rPr>
      <w:rFonts w:ascii="Times New Roman" w:eastAsia="宋体" w:hAnsi="Times New Roman" w:cstheme="minorBidi"/>
      <w:sz w:val="21"/>
      <w:lang w:bidi="ar-SA"/>
    </w:rPr>
  </w:style>
  <w:style w:type="paragraph" w:customStyle="1" w:styleId="ad">
    <w:name w:val="居中"/>
    <w:link w:val="ae"/>
    <w:qFormat/>
    <w:pPr>
      <w:jc w:val="center"/>
    </w:pPr>
    <w:rPr>
      <w:rFonts w:ascii="Times New Roman" w:eastAsia="宋体" w:hAnsi="Times New Roman" w:cs="Times New Roman"/>
      <w:bCs/>
      <w:kern w:val="2"/>
      <w:sz w:val="18"/>
      <w:szCs w:val="21"/>
    </w:rPr>
  </w:style>
  <w:style w:type="character" w:customStyle="1" w:styleId="ae">
    <w:name w:val="居中 字符"/>
    <w:basedOn w:val="a3"/>
    <w:link w:val="ad"/>
    <w:qFormat/>
    <w:rPr>
      <w:rFonts w:ascii="Times New Roman" w:eastAsia="宋体" w:hAnsi="Times New Roman" w:cs="Times New Roman"/>
      <w:bCs/>
      <w:sz w:val="18"/>
      <w:szCs w:val="21"/>
      <w:lang w:bidi="ar-SA"/>
    </w:rPr>
  </w:style>
  <w:style w:type="character" w:customStyle="1" w:styleId="Char">
    <w:name w:val="正文文本 Char"/>
    <w:basedOn w:val="a3"/>
    <w:link w:val="a7"/>
    <w:rPr>
      <w:rFonts w:eastAsia="Noto Serif CJK SC"/>
    </w:rPr>
  </w:style>
  <w:style w:type="paragraph" w:styleId="af">
    <w:name w:val="List Paragraph"/>
    <w:basedOn w:val="a2"/>
    <w:uiPriority w:val="99"/>
    <w:rsid w:val="00A557F9"/>
    <w:pPr>
      <w:ind w:firstLineChars="200" w:firstLine="420"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5</Words>
  <Characters>3053</Characters>
  <Application>Microsoft Office Word</Application>
  <DocSecurity>0</DocSecurity>
  <Lines>25</Lines>
  <Paragraphs>7</Paragraphs>
  <ScaleCrop>false</ScaleCrop>
  <Company>Microsoft</Company>
  <LinksUpToDate>false</LinksUpToDate>
  <CharactersWithSpaces>3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 yefei</dc:creator>
  <cp:lastModifiedBy>lilab_dell_laptop</cp:lastModifiedBy>
  <cp:revision>3</cp:revision>
  <dcterms:created xsi:type="dcterms:W3CDTF">2021-11-30T00:09:00Z</dcterms:created>
  <dcterms:modified xsi:type="dcterms:W3CDTF">2021-11-30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AC679AF108B1440FBC4D9706EAD84077</vt:lpwstr>
  </property>
</Properties>
</file>